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4F041" w14:textId="78B88744" w:rsidR="003A4F5E" w:rsidRDefault="000876FE" w:rsidP="003A4F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le</w:t>
      </w:r>
      <w:r w:rsidR="003A4F5E" w:rsidRPr="003A4F5E">
        <w:rPr>
          <w:rFonts w:ascii="Times New Roman" w:hAnsi="Times New Roman" w:cs="Times New Roman"/>
          <w:b/>
        </w:rPr>
        <w:t xml:space="preserve"> S2.</w:t>
      </w:r>
      <w:r w:rsidR="003A4F5E" w:rsidRPr="003A4F5E">
        <w:rPr>
          <w:rFonts w:ascii="Times New Roman" w:hAnsi="Times New Roman" w:cs="Times New Roman"/>
        </w:rPr>
        <w:t xml:space="preserve"> R code for Bayesian photosynthetic light response model, fit via JAGS using the R2jags library.</w:t>
      </w:r>
    </w:p>
    <w:p w14:paraId="5A2A2CD8" w14:textId="1F073F1A" w:rsidR="00C214CD" w:rsidRDefault="00C214CD" w:rsidP="003A4F5E">
      <w:pPr>
        <w:rPr>
          <w:rFonts w:ascii="Times New Roman" w:hAnsi="Times New Roman" w:cs="Times New Roman"/>
        </w:rPr>
      </w:pPr>
    </w:p>
    <w:p w14:paraId="1978CE19" w14:textId="382EC0A9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>#</w:t>
      </w:r>
      <w:r w:rsidRPr="00C214CD">
        <w:rPr>
          <w:rFonts w:ascii="Courier New" w:hAnsi="Courier New" w:cs="Courier New"/>
          <w:sz w:val="20"/>
          <w:szCs w:val="20"/>
        </w:rPr>
        <w:t>load</w:t>
      </w:r>
      <w:r w:rsidRPr="00C214CD">
        <w:rPr>
          <w:rFonts w:ascii="Courier New" w:hAnsi="Courier New" w:cs="Courier New"/>
          <w:sz w:val="20"/>
          <w:szCs w:val="20"/>
        </w:rPr>
        <w:t xml:space="preserve"> R2jags package installed in R</w:t>
      </w:r>
    </w:p>
    <w:p w14:paraId="1541D3E5" w14:textId="3DAF576B" w:rsidR="003A4F5E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>library(R2jags)</w:t>
      </w:r>
    </w:p>
    <w:p w14:paraId="0AB971F3" w14:textId="77777777" w:rsidR="00C214CD" w:rsidRDefault="00C214CD" w:rsidP="00C214CD">
      <w:pPr>
        <w:rPr>
          <w:rFonts w:ascii="Courier" w:hAnsi="Courier"/>
          <w:sz w:val="20"/>
          <w:szCs w:val="20"/>
        </w:rPr>
      </w:pPr>
    </w:p>
    <w:p w14:paraId="196AA959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#Inputs include:</w:t>
      </w:r>
    </w:p>
    <w:p w14:paraId="2BEF74CE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spnumber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vector of coded species; 1-18</w:t>
      </w:r>
    </w:p>
    <w:p w14:paraId="1C60C28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N.spp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= 18 #number of species</w:t>
      </w:r>
    </w:p>
    <w:p w14:paraId="471377A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indiv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vector of coded individuals; 1-93</w:t>
      </w:r>
    </w:p>
    <w:p w14:paraId="50E22DD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N.indiv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= #number of individuals</w:t>
      </w:r>
    </w:p>
    <w:p w14:paraId="10065C38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N = 1063 #total gas exchange observations</w:t>
      </w:r>
    </w:p>
    <w:p w14:paraId="5F0C7728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q #light levels; PPFD</w:t>
      </w:r>
    </w:p>
    <w:p w14:paraId="7C4416D0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Anet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observed photosynthetic rates </w:t>
      </w:r>
    </w:p>
    <w:p w14:paraId="5B2C2F3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q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light levels for first part of curve (q&lt;100)</w:t>
      </w:r>
    </w:p>
    <w:p w14:paraId="491CEC6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Anet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observed photosynthetic rates for first part of curve (q&lt;100 data subset)</w:t>
      </w:r>
    </w:p>
    <w:p w14:paraId="75A73DC8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N.LRC = 275 #number of gas exchange observations (q&lt;100 data subset)</w:t>
      </w:r>
    </w:p>
    <w:p w14:paraId="2BFA0B3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indiv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coded individuals (q&lt;100 data subset)</w:t>
      </w:r>
    </w:p>
    <w:p w14:paraId="328DADBA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sppnumber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= #number of species (q&lt;100 data subset)</w:t>
      </w:r>
    </w:p>
    <w:p w14:paraId="004E8381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N.indivLRC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= #number of individuals (q&lt;100 data subset)</w:t>
      </w:r>
    </w:p>
    <w:p w14:paraId="5F17918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subset_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vector of row numbers to match individuals from q&lt;100 data subset to full curve</w:t>
      </w:r>
    </w:p>
    <w:p w14:paraId="2637B61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4250D5B0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#leaf traits used for estimating parameters on mass basis and resource use efficiency metrics </w:t>
      </w:r>
    </w:p>
    <w:p w14:paraId="32229229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gramStart"/>
      <w:r w:rsidRPr="003A4F5E">
        <w:rPr>
          <w:rFonts w:ascii="Courier New" w:hAnsi="Courier New" w:cs="Courier New"/>
          <w:sz w:val="20"/>
          <w:szCs w:val="20"/>
        </w:rPr>
        <w:t>#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trait data available in Table S2)</w:t>
      </w:r>
    </w:p>
    <w:p w14:paraId="734E04D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SLA #specific leaf area</w:t>
      </w:r>
    </w:p>
    <w:p w14:paraId="131C6CB2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r w:rsidRPr="003A4F5E">
        <w:rPr>
          <w:rFonts w:ascii="Courier New" w:hAnsi="Courier New" w:cs="Courier New"/>
          <w:sz w:val="20"/>
          <w:szCs w:val="20"/>
        </w:rPr>
        <w:t>LeafN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#leaf nitrogen</w:t>
      </w:r>
    </w:p>
    <w:p w14:paraId="4482B252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Trans #leaf transpiration rate at saturating light</w:t>
      </w:r>
    </w:p>
    <w:p w14:paraId="64FFBC78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CC #leaf construction cost</w:t>
      </w:r>
    </w:p>
    <w:p w14:paraId="41EE28C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689F2452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#=============================</w:t>
      </w:r>
    </w:p>
    <w:p w14:paraId="3C414950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#model specified in BUGS syntax</w:t>
      </w:r>
    </w:p>
    <w:p w14:paraId="2FA64EA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#=============================</w:t>
      </w:r>
    </w:p>
    <w:p w14:paraId="1A23B57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mod &lt;- "model</w:t>
      </w:r>
    </w:p>
    <w:p w14:paraId="66F60998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{</w:t>
      </w:r>
    </w:p>
    <w:p w14:paraId="07DB0B3A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#Nonrectangular hyperbola light response curve model</w:t>
      </w:r>
    </w:p>
    <w:p w14:paraId="794A5EF9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352A6B6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#non-informative priors</w:t>
      </w:r>
    </w:p>
    <w:p w14:paraId="3767D68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Amax.int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,0.00001) I(0, ) #Amax intercept; bounded by zero</w:t>
      </w:r>
    </w:p>
    <w:p w14:paraId="259E50D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theta.int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.5,0.001) I(0,1) # theta intercept; bounded by 0,1</w:t>
      </w:r>
    </w:p>
    <w:p w14:paraId="45900060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Rd.int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,0.001) #dark respiration intercept</w:t>
      </w:r>
    </w:p>
    <w:p w14:paraId="406B4C8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AQY.int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.054,0.001) I(0, ) #apparent quantum yield; bounded by zero</w:t>
      </w:r>
    </w:p>
    <w:p w14:paraId="6F638ED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596C9A7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tau &lt;- sigma^-2 #convert SD to precision (1/variance)</w:t>
      </w:r>
    </w:p>
    <w:p w14:paraId="366F7DF5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sigma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, 100) #uniform prior</w:t>
      </w:r>
    </w:p>
    <w:p w14:paraId="6E4003F5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28E4B3A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spp.tau.Amax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pp.sigma.Amax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^-2 #convert SD to precision (1/variance)</w:t>
      </w:r>
    </w:p>
    <w:p w14:paraId="68CE06C8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spp.sigma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.Amax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0, 100) #uniform prior for SD</w:t>
      </w:r>
    </w:p>
    <w:p w14:paraId="42E70810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342D2CB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ind.tau.Amax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pp.sigma.Amax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^-2 #convert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nd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SD to precision (1/variance)</w:t>
      </w:r>
    </w:p>
    <w:p w14:paraId="441A7A8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ind.sigma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.Amax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(0, 100) #uniform prior for SD </w:t>
      </w:r>
    </w:p>
    <w:p w14:paraId="46DC1A8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04F3C7A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173F1422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.LRC) { #loop through low light observations only</w:t>
      </w:r>
    </w:p>
    <w:p w14:paraId="69F4143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lastRenderedPageBreak/>
        <w:tab/>
      </w: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v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mu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proofErr w:type="gramStart"/>
      <w:r w:rsidRPr="003A4F5E">
        <w:rPr>
          <w:rFonts w:ascii="Courier New" w:hAnsi="Courier New" w:cs="Courier New"/>
          <w:sz w:val="20"/>
          <w:szCs w:val="20"/>
        </w:rPr>
        <w:t>],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tau.AQY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)</w:t>
      </w:r>
    </w:p>
    <w:p w14:paraId="53B9A20E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  <w:t>mu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b0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+ b1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*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q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</w:t>
      </w:r>
    </w:p>
    <w:p w14:paraId="138AE5E1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  <w:t>b1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&lt;- AQY.int +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b.spp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ppnumber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] +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b.ind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ndiv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] </w:t>
      </w:r>
    </w:p>
    <w:p w14:paraId="52A1A6B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  <w:t>b0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&lt;-Rd.int +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b.spp.Rd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ppnumber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] +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b.ind.Rd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ndivLRC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]</w:t>
      </w:r>
    </w:p>
    <w:p w14:paraId="1E85298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7597B7B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tau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&lt;- 1 /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sigma.AQY^2)</w:t>
      </w:r>
    </w:p>
    <w:p w14:paraId="58711D0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}</w:t>
      </w:r>
    </w:p>
    <w:p w14:paraId="0674C043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</w:p>
    <w:p w14:paraId="48008ED3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#non-informative priors for first part of curve fit (AQY)</w:t>
      </w:r>
    </w:p>
    <w:p w14:paraId="58740F3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igma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,100)</w:t>
      </w:r>
    </w:p>
    <w:p w14:paraId="7779882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tau.spp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igma.spp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^-2</w:t>
      </w:r>
    </w:p>
    <w:p w14:paraId="0C6916B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igma.spp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,100)</w:t>
      </w:r>
    </w:p>
    <w:p w14:paraId="3699162A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tau.spp.Rd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igma.spp.Rd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^-2</w:t>
      </w:r>
    </w:p>
    <w:p w14:paraId="29F41F21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sigma.spp.Rd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0,100)</w:t>
      </w:r>
    </w:p>
    <w:p w14:paraId="155AEE9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tau.ind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igma.ind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^-2</w:t>
      </w:r>
    </w:p>
    <w:p w14:paraId="5C80A44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igma.ind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0,100)</w:t>
      </w:r>
    </w:p>
    <w:p w14:paraId="4E2BD85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tau.ind.Rd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igma.ind.Rd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^-2</w:t>
      </w:r>
    </w:p>
    <w:p w14:paraId="03176E8E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sigma.ind.Rd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0,100)</w:t>
      </w:r>
    </w:p>
    <w:p w14:paraId="34F8F51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</w:p>
    <w:p w14:paraId="4DDFFD81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#random AQY intercept for species</w:t>
      </w:r>
    </w:p>
    <w:p w14:paraId="250D0F89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.spp) {</w:t>
      </w:r>
    </w:p>
    <w:p w14:paraId="0119D42A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b.spp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Start"/>
      <w:r w:rsidRPr="003A4F5E">
        <w:rPr>
          <w:rFonts w:ascii="Courier New" w:hAnsi="Courier New" w:cs="Courier New"/>
          <w:sz w:val="20"/>
          <w:szCs w:val="20"/>
        </w:rPr>
        <w:t>0,tau.spp.AQY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)}</w:t>
      </w:r>
    </w:p>
    <w:p w14:paraId="56ECF71E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</w:p>
    <w:p w14:paraId="5BD12C0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#random Rd intercept for species</w:t>
      </w:r>
    </w:p>
    <w:p w14:paraId="02926CE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.spp) {</w:t>
      </w:r>
    </w:p>
    <w:p w14:paraId="4668660E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b.spp.Rd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0,tau.spp.Rd)}</w:t>
      </w:r>
    </w:p>
    <w:p w14:paraId="2E201143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</w:p>
    <w:p w14:paraId="1F431095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#random AQY intercept for individuals</w:t>
      </w:r>
    </w:p>
    <w:p w14:paraId="6ADFE46A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.indivLRC) {</w:t>
      </w:r>
    </w:p>
    <w:p w14:paraId="2A4AB0DE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b.ind.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</w:t>
      </w:r>
      <w:proofErr w:type="gramStart"/>
      <w:r w:rsidRPr="003A4F5E">
        <w:rPr>
          <w:rFonts w:ascii="Courier New" w:hAnsi="Courier New" w:cs="Courier New"/>
          <w:sz w:val="20"/>
          <w:szCs w:val="20"/>
        </w:rPr>
        <w:t>0,tau.spp.AQY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)}</w:t>
      </w:r>
    </w:p>
    <w:p w14:paraId="0E6FFFF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</w:p>
    <w:p w14:paraId="79BAFC2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#random Rd intercept for individuals</w:t>
      </w:r>
    </w:p>
    <w:p w14:paraId="1568F73C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.indivLRC) {</w:t>
      </w:r>
    </w:p>
    <w:p w14:paraId="76E164C7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b.ind.Rd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0,tau.ind.Rd)}</w:t>
      </w:r>
    </w:p>
    <w:p w14:paraId="3FE41809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2C7AE0E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) { #loop through all observations</w:t>
      </w:r>
    </w:p>
    <w:p w14:paraId="01137470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626690BA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Anet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An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proofErr w:type="gramStart"/>
      <w:r w:rsidRPr="003A4F5E">
        <w:rPr>
          <w:rFonts w:ascii="Courier New" w:hAnsi="Courier New" w:cs="Courier New"/>
          <w:sz w:val="20"/>
          <w:szCs w:val="20"/>
        </w:rPr>
        <w:t>],tau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>) #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Anet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s the observed response, which takes on the predicted value An plus normal error</w:t>
      </w:r>
    </w:p>
    <w:p w14:paraId="13CB1793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</w:p>
    <w:p w14:paraId="715425D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An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((1/(2*theta[i]</w:t>
      </w:r>
      <w:proofErr w:type="gramStart"/>
      <w:r w:rsidRPr="003A4F5E">
        <w:rPr>
          <w:rFonts w:ascii="Courier New" w:hAnsi="Courier New" w:cs="Courier New"/>
          <w:sz w:val="20"/>
          <w:szCs w:val="20"/>
        </w:rPr>
        <w:t>))*</w:t>
      </w:r>
      <w:proofErr w:type="gramEnd"/>
      <w:r w:rsidRPr="003A4F5E">
        <w:rPr>
          <w:rFonts w:ascii="Courier New" w:hAnsi="Courier New" w:cs="Courier New"/>
          <w:sz w:val="20"/>
          <w:szCs w:val="20"/>
        </w:rPr>
        <w:t xml:space="preserve">(AQY[i]*q[i]+Amax[i]-((AQY[i]*q[i]+Amax[i])^2-4*AQY[i]*theta[i]*Amax[i]*q[i])^(1/2))-Rd[i]) </w:t>
      </w:r>
    </w:p>
    <w:p w14:paraId="443C6ED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</w:p>
    <w:p w14:paraId="5D75F252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theta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&lt;-theta.int </w:t>
      </w:r>
    </w:p>
    <w:p w14:paraId="10DE0C0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AQY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&lt;-b1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ubset_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ndiv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]]</w:t>
      </w:r>
    </w:p>
    <w:p w14:paraId="31814DE1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Rd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&lt;- abs(b0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ubset_AQY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ndiv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]]) </w:t>
      </w:r>
    </w:p>
    <w:p w14:paraId="48956D9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Amax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&lt;-Amax.int +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b.spp.Amax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spnumber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]+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b.ind.Amax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ndiv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]</w:t>
      </w:r>
    </w:p>
    <w:p w14:paraId="2799B37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</w:p>
    <w:p w14:paraId="4E878B6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Amass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Amax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*SLA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*(1/10000)</w:t>
      </w:r>
    </w:p>
    <w:p w14:paraId="40FB5205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proofErr w:type="spellStart"/>
      <w:r w:rsidRPr="003A4F5E">
        <w:rPr>
          <w:rFonts w:ascii="Courier New" w:hAnsi="Courier New" w:cs="Courier New"/>
          <w:sz w:val="20"/>
          <w:szCs w:val="20"/>
        </w:rPr>
        <w:t>Rdmass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Rd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*SLA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*(1/10000)</w:t>
      </w:r>
    </w:p>
    <w:p w14:paraId="048669B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A.R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Amax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/Rd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</w:t>
      </w:r>
    </w:p>
    <w:p w14:paraId="3392CB3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LCPT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Rd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/AQY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</w:t>
      </w:r>
    </w:p>
    <w:p w14:paraId="218B54E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PNUE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Amax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/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leafN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</w:t>
      </w:r>
    </w:p>
    <w:p w14:paraId="7945CE4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WUE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Amax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/Trans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</w:t>
      </w:r>
    </w:p>
    <w:p w14:paraId="060867B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  <w:t>PEUE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 &lt;- Amass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/CC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]*(0.1)</w:t>
      </w:r>
      <w:r w:rsidRPr="003A4F5E">
        <w:rPr>
          <w:rFonts w:ascii="Courier New" w:hAnsi="Courier New" w:cs="Courier New"/>
          <w:sz w:val="20"/>
          <w:szCs w:val="20"/>
        </w:rPr>
        <w:tab/>
      </w:r>
    </w:p>
    <w:p w14:paraId="0B80C2F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</w:p>
    <w:p w14:paraId="65C41029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lastRenderedPageBreak/>
        <w:tab/>
      </w:r>
      <w:r w:rsidRPr="003A4F5E">
        <w:rPr>
          <w:rFonts w:ascii="Courier New" w:hAnsi="Courier New" w:cs="Courier New"/>
          <w:sz w:val="20"/>
          <w:szCs w:val="20"/>
        </w:rPr>
        <w:tab/>
        <w:t>} #</w:t>
      </w:r>
      <w:proofErr w:type="gramStart"/>
      <w:r w:rsidRPr="003A4F5E">
        <w:rPr>
          <w:rFonts w:ascii="Courier New" w:hAnsi="Courier New" w:cs="Courier New"/>
          <w:sz w:val="20"/>
          <w:szCs w:val="20"/>
        </w:rPr>
        <w:t>end  loop</w:t>
      </w:r>
      <w:proofErr w:type="gramEnd"/>
    </w:p>
    <w:p w14:paraId="2DACE8F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ab/>
      </w:r>
      <w:r w:rsidRPr="003A4F5E">
        <w:rPr>
          <w:rFonts w:ascii="Courier New" w:hAnsi="Courier New" w:cs="Courier New"/>
          <w:sz w:val="20"/>
          <w:szCs w:val="20"/>
        </w:rPr>
        <w:tab/>
      </w:r>
    </w:p>
    <w:p w14:paraId="5D71E6B4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</w:t>
      </w:r>
      <w:r w:rsidRPr="003A4F5E">
        <w:rPr>
          <w:rFonts w:ascii="Courier New" w:hAnsi="Courier New" w:cs="Courier New"/>
          <w:sz w:val="20"/>
          <w:szCs w:val="20"/>
        </w:rPr>
        <w:tab/>
        <w:t xml:space="preserve"> #random intercept for species (A/q) </w:t>
      </w:r>
    </w:p>
    <w:p w14:paraId="75AC703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.spp) {</w:t>
      </w:r>
    </w:p>
    <w:p w14:paraId="7359CC3D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b.spp.Amax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0,spp.tau.Amax)</w:t>
      </w:r>
    </w:p>
    <w:p w14:paraId="56FD2D7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}</w:t>
      </w:r>
    </w:p>
    <w:p w14:paraId="49C6A21F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</w:t>
      </w:r>
      <w:r w:rsidRPr="003A4F5E">
        <w:rPr>
          <w:rFonts w:ascii="Courier New" w:hAnsi="Courier New" w:cs="Courier New"/>
          <w:sz w:val="20"/>
          <w:szCs w:val="20"/>
        </w:rPr>
        <w:tab/>
        <w:t xml:space="preserve"> #random intercept for individual (A/q) </w:t>
      </w:r>
    </w:p>
    <w:p w14:paraId="64466251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4F5E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 in 1:N.indiv) {</w:t>
      </w:r>
    </w:p>
    <w:p w14:paraId="7B369C35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A4F5E">
        <w:rPr>
          <w:rFonts w:ascii="Courier New" w:hAnsi="Courier New" w:cs="Courier New"/>
          <w:sz w:val="20"/>
          <w:szCs w:val="20"/>
        </w:rPr>
        <w:t>b.ind.Amax</w:t>
      </w:r>
      <w:proofErr w:type="spellEnd"/>
      <w:proofErr w:type="gramEnd"/>
      <w:r w:rsidRPr="003A4F5E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i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3A4F5E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3A4F5E">
        <w:rPr>
          <w:rFonts w:ascii="Courier New" w:hAnsi="Courier New" w:cs="Courier New"/>
          <w:sz w:val="20"/>
          <w:szCs w:val="20"/>
        </w:rPr>
        <w:t>(0,spp.tau.Amax)</w:t>
      </w:r>
    </w:p>
    <w:p w14:paraId="791394D6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 xml:space="preserve">  }</w:t>
      </w:r>
    </w:p>
    <w:p w14:paraId="7F41D20B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1B23FD63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  <w:r w:rsidRPr="003A4F5E">
        <w:rPr>
          <w:rFonts w:ascii="Courier New" w:hAnsi="Courier New" w:cs="Courier New"/>
          <w:sz w:val="20"/>
          <w:szCs w:val="20"/>
        </w:rPr>
        <w:t>}" #end model</w:t>
      </w:r>
    </w:p>
    <w:p w14:paraId="4EBC8F83" w14:textId="77777777" w:rsidR="003A4F5E" w:rsidRPr="003A4F5E" w:rsidRDefault="003A4F5E" w:rsidP="003A4F5E">
      <w:pPr>
        <w:rPr>
          <w:rFonts w:ascii="Courier New" w:hAnsi="Courier New" w:cs="Courier New"/>
          <w:sz w:val="20"/>
          <w:szCs w:val="20"/>
        </w:rPr>
      </w:pPr>
    </w:p>
    <w:p w14:paraId="37E32F27" w14:textId="3FB1B6E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W</w:t>
      </w:r>
      <w:r w:rsidRPr="00C214CD">
        <w:rPr>
          <w:rFonts w:ascii="Courier New" w:hAnsi="Courier New" w:cs="Courier New"/>
          <w:sz w:val="20"/>
          <w:szCs w:val="20"/>
        </w:rPr>
        <w:t>rite model to text file for JAGS</w:t>
      </w:r>
    </w:p>
    <w:p w14:paraId="2194CBFA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proofErr w:type="gramStart"/>
      <w:r w:rsidRPr="00C214CD">
        <w:rPr>
          <w:rFonts w:ascii="Courier New" w:hAnsi="Courier New" w:cs="Courier New"/>
          <w:sz w:val="20"/>
          <w:szCs w:val="20"/>
        </w:rPr>
        <w:t>write(</w:t>
      </w:r>
      <w:proofErr w:type="gramEnd"/>
      <w:r w:rsidRPr="00C214CD">
        <w:rPr>
          <w:rFonts w:ascii="Courier New" w:hAnsi="Courier New" w:cs="Courier New"/>
          <w:sz w:val="20"/>
          <w:szCs w:val="20"/>
        </w:rPr>
        <w:t>mod, "model.txt")</w:t>
      </w:r>
    </w:p>
    <w:p w14:paraId="6462035F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</w:p>
    <w:p w14:paraId="1F282D47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>#input lists for JAGS</w:t>
      </w:r>
    </w:p>
    <w:p w14:paraId="1FBB30A6" w14:textId="1FC288A6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</w:p>
    <w:p w14:paraId="6B461E27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proofErr w:type="spellStart"/>
      <w:r w:rsidRPr="00C214CD">
        <w:rPr>
          <w:rFonts w:ascii="Courier New" w:hAnsi="Courier New" w:cs="Courier New"/>
          <w:sz w:val="20"/>
          <w:szCs w:val="20"/>
        </w:rPr>
        <w:t>params</w:t>
      </w:r>
      <w:proofErr w:type="spellEnd"/>
      <w:r w:rsidRPr="00C214CD">
        <w:rPr>
          <w:rFonts w:ascii="Courier New" w:hAnsi="Courier New" w:cs="Courier New"/>
          <w:sz w:val="20"/>
          <w:szCs w:val="20"/>
        </w:rPr>
        <w:t xml:space="preserve"> = c("Amax.int</w:t>
      </w:r>
      <w:bookmarkStart w:id="0" w:name="_GoBack"/>
      <w:bookmarkEnd w:id="0"/>
      <w:r w:rsidRPr="00C214CD">
        <w:rPr>
          <w:rFonts w:ascii="Courier New" w:hAnsi="Courier New" w:cs="Courier New"/>
          <w:sz w:val="20"/>
          <w:szCs w:val="20"/>
        </w:rPr>
        <w:t>","theta.int","AQY.int","sigma","sigma.AQY","LCPT","Amax","Rd.int", "AQY", "Rd","Amass","Rdmass","A.R","PNUE","WUE","PEUE","Amass.avg","Rdmass.avg","A.R.avg","LCPT.avg","PNUE.avg","WUE.avg","PEUE.avg") #parameters to monitor</w:t>
      </w:r>
    </w:p>
    <w:p w14:paraId="7BFFB3CD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</w:p>
    <w:p w14:paraId="1BA1C692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proofErr w:type="spellStart"/>
      <w:r w:rsidRPr="00C214CD">
        <w:rPr>
          <w:rFonts w:ascii="Courier New" w:hAnsi="Courier New" w:cs="Courier New"/>
          <w:sz w:val="20"/>
          <w:szCs w:val="20"/>
        </w:rPr>
        <w:t>inits</w:t>
      </w:r>
      <w:proofErr w:type="spellEnd"/>
      <w:r w:rsidRPr="00C214C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C214CD">
        <w:rPr>
          <w:rFonts w:ascii="Courier New" w:hAnsi="Courier New" w:cs="Courier New"/>
          <w:sz w:val="20"/>
          <w:szCs w:val="20"/>
        </w:rPr>
        <w:t>function(</w:t>
      </w:r>
      <w:proofErr w:type="gramEnd"/>
      <w:r w:rsidRPr="00C214CD">
        <w:rPr>
          <w:rFonts w:ascii="Courier New" w:hAnsi="Courier New" w:cs="Courier New"/>
          <w:sz w:val="20"/>
          <w:szCs w:val="20"/>
        </w:rPr>
        <w:t xml:space="preserve">) list(Amax.int=rnorm(1,mean=8,sd=1),theta.int=abs(rnorm(1,mean=0.5,sd=0.1)),Rd.int=rnorm(1,mean=0,sd=1),AQY.int=abs(rnorm(1,mean=0.05,sd=0.05))) #starting values for fixed effect parameters </w:t>
      </w:r>
    </w:p>
    <w:p w14:paraId="284B95B3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</w:p>
    <w:p w14:paraId="76BAB284" w14:textId="23B50F82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>input = list(N=N,q=q,Anet=Anet,vc=Anetlrc,qlrc=qlrc,N.LRC=N.LRC,subset_AQY=subset_AQY,leafN=leafN,SLA=SLA,CC=CC,Trans=Trans,N.indiv=N.indiv,indiv=indiv,N.indivLRC=N.indivLR</w:t>
      </w:r>
      <w:r>
        <w:rPr>
          <w:rFonts w:ascii="Courier New" w:hAnsi="Courier New" w:cs="Courier New"/>
          <w:sz w:val="20"/>
          <w:szCs w:val="20"/>
        </w:rPr>
        <w:t>C,indivLRC=indivLRC,SLA=SLA,leafN</w:t>
      </w:r>
      <w:r w:rsidRPr="00C214CD">
        <w:rPr>
          <w:rFonts w:ascii="Courier New" w:hAnsi="Courier New" w:cs="Courier New"/>
          <w:sz w:val="20"/>
          <w:szCs w:val="20"/>
        </w:rPr>
        <w:t>=leafN</w:t>
      </w:r>
      <w:r>
        <w:rPr>
          <w:rFonts w:ascii="Courier New" w:hAnsi="Courier New" w:cs="Courier New"/>
          <w:sz w:val="20"/>
          <w:szCs w:val="20"/>
        </w:rPr>
        <w:t>,Trans</w:t>
      </w:r>
      <w:r w:rsidRPr="00C214CD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Trans,CC=CC) #input</w:t>
      </w:r>
    </w:p>
    <w:p w14:paraId="735F5E85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</w:p>
    <w:p w14:paraId="2CBA1C2A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>#seed random seed (not required but recommended for repeat runs)</w:t>
      </w:r>
    </w:p>
    <w:p w14:paraId="7AD736DE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214CD">
        <w:rPr>
          <w:rFonts w:ascii="Courier New" w:hAnsi="Courier New" w:cs="Courier New"/>
          <w:sz w:val="20"/>
          <w:szCs w:val="20"/>
        </w:rPr>
        <w:t>set.seed</w:t>
      </w:r>
      <w:proofErr w:type="spellEnd"/>
      <w:proofErr w:type="gramEnd"/>
      <w:r w:rsidRPr="00C214CD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214CD">
        <w:rPr>
          <w:rFonts w:ascii="Courier New" w:hAnsi="Courier New" w:cs="Courier New"/>
          <w:sz w:val="20"/>
          <w:szCs w:val="20"/>
        </w:rPr>
        <w:t>rnbinom</w:t>
      </w:r>
      <w:proofErr w:type="spellEnd"/>
      <w:r w:rsidRPr="00C214CD">
        <w:rPr>
          <w:rFonts w:ascii="Courier New" w:hAnsi="Courier New" w:cs="Courier New"/>
          <w:sz w:val="20"/>
          <w:szCs w:val="20"/>
        </w:rPr>
        <w:t>(1, mu=200, size=1))</w:t>
      </w:r>
    </w:p>
    <w:p w14:paraId="2D60EB05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</w:p>
    <w:p w14:paraId="7A24E8C4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>#run JAGS model</w:t>
      </w:r>
    </w:p>
    <w:p w14:paraId="7502B21E" w14:textId="565DD8EC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>M</w:t>
      </w:r>
      <w:r w:rsidRPr="00C214CD">
        <w:rPr>
          <w:rFonts w:ascii="Courier New" w:hAnsi="Courier New" w:cs="Courier New"/>
          <w:sz w:val="20"/>
          <w:szCs w:val="20"/>
        </w:rPr>
        <w:t>od</w:t>
      </w:r>
      <w:r>
        <w:rPr>
          <w:rFonts w:ascii="Courier New" w:hAnsi="Courier New" w:cs="Courier New"/>
          <w:sz w:val="20"/>
          <w:szCs w:val="20"/>
        </w:rPr>
        <w:t>el.NZ</w:t>
      </w:r>
      <w:r w:rsidRPr="00C214CD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C214CD">
        <w:rPr>
          <w:rFonts w:ascii="Courier New" w:hAnsi="Courier New" w:cs="Courier New"/>
          <w:sz w:val="20"/>
          <w:szCs w:val="20"/>
        </w:rPr>
        <w:t>jags(</w:t>
      </w:r>
      <w:proofErr w:type="gramEnd"/>
      <w:r w:rsidRPr="00C214CD">
        <w:rPr>
          <w:rFonts w:ascii="Courier New" w:hAnsi="Courier New" w:cs="Courier New"/>
          <w:sz w:val="20"/>
          <w:szCs w:val="20"/>
        </w:rPr>
        <w:t>model = "</w:t>
      </w:r>
      <w:proofErr w:type="spellStart"/>
      <w:r w:rsidRPr="00C214CD">
        <w:rPr>
          <w:rFonts w:ascii="Courier New" w:hAnsi="Courier New" w:cs="Courier New"/>
          <w:sz w:val="20"/>
          <w:szCs w:val="20"/>
        </w:rPr>
        <w:t>model.txt",data</w:t>
      </w:r>
      <w:proofErr w:type="spellEnd"/>
      <w:r w:rsidRPr="00C214C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C214CD">
        <w:rPr>
          <w:rFonts w:ascii="Courier New" w:hAnsi="Courier New" w:cs="Courier New"/>
          <w:sz w:val="20"/>
          <w:szCs w:val="20"/>
        </w:rPr>
        <w:t>input,inits</w:t>
      </w:r>
      <w:proofErr w:type="spellEnd"/>
      <w:r w:rsidRPr="00C214CD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214CD">
        <w:rPr>
          <w:rFonts w:ascii="Courier New" w:hAnsi="Courier New" w:cs="Courier New"/>
          <w:sz w:val="20"/>
          <w:szCs w:val="20"/>
        </w:rPr>
        <w:t>inits,param</w:t>
      </w:r>
      <w:proofErr w:type="spellEnd"/>
      <w:r w:rsidRPr="00C214CD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214CD">
        <w:rPr>
          <w:rFonts w:ascii="Courier New" w:hAnsi="Courier New" w:cs="Courier New"/>
          <w:sz w:val="20"/>
          <w:szCs w:val="20"/>
        </w:rPr>
        <w:t>params</w:t>
      </w:r>
      <w:proofErr w:type="spellEnd"/>
      <w:r w:rsidRPr="00C214CD">
        <w:rPr>
          <w:rFonts w:ascii="Courier New" w:hAnsi="Courier New" w:cs="Courier New"/>
          <w:sz w:val="20"/>
          <w:szCs w:val="20"/>
        </w:rPr>
        <w:t>,</w:t>
      </w:r>
    </w:p>
    <w:p w14:paraId="0378201D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spellStart"/>
      <w:proofErr w:type="gramStart"/>
      <w:r w:rsidRPr="00C214CD">
        <w:rPr>
          <w:rFonts w:ascii="Courier New" w:hAnsi="Courier New" w:cs="Courier New"/>
          <w:sz w:val="20"/>
          <w:szCs w:val="20"/>
        </w:rPr>
        <w:t>n.chains</w:t>
      </w:r>
      <w:proofErr w:type="spellEnd"/>
      <w:proofErr w:type="gramEnd"/>
      <w:r w:rsidRPr="00C214CD">
        <w:rPr>
          <w:rFonts w:ascii="Courier New" w:hAnsi="Courier New" w:cs="Courier New"/>
          <w:sz w:val="20"/>
          <w:szCs w:val="20"/>
        </w:rPr>
        <w:t xml:space="preserve"> = 3, #number of separate MCMC chains</w:t>
      </w:r>
    </w:p>
    <w:p w14:paraId="3274ABB6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C214CD">
        <w:rPr>
          <w:rFonts w:ascii="Courier New" w:hAnsi="Courier New" w:cs="Courier New"/>
          <w:sz w:val="20"/>
          <w:szCs w:val="20"/>
        </w:rPr>
        <w:t>n.iter</w:t>
      </w:r>
      <w:proofErr w:type="spellEnd"/>
      <w:proofErr w:type="gramEnd"/>
      <w:r w:rsidRPr="00C214CD">
        <w:rPr>
          <w:rFonts w:ascii="Courier New" w:hAnsi="Courier New" w:cs="Courier New"/>
          <w:sz w:val="20"/>
          <w:szCs w:val="20"/>
        </w:rPr>
        <w:t xml:space="preserve"> =100000, #number of iterations per chain</w:t>
      </w:r>
    </w:p>
    <w:p w14:paraId="40EC4147" w14:textId="77777777" w:rsidR="00C214CD" w:rsidRPr="00C214CD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C214CD">
        <w:rPr>
          <w:rFonts w:ascii="Courier New" w:hAnsi="Courier New" w:cs="Courier New"/>
          <w:sz w:val="20"/>
          <w:szCs w:val="20"/>
        </w:rPr>
        <w:t>n.burnin</w:t>
      </w:r>
      <w:proofErr w:type="spellEnd"/>
      <w:proofErr w:type="gramEnd"/>
      <w:r w:rsidRPr="00C214CD">
        <w:rPr>
          <w:rFonts w:ascii="Courier New" w:hAnsi="Courier New" w:cs="Courier New"/>
          <w:sz w:val="20"/>
          <w:szCs w:val="20"/>
        </w:rPr>
        <w:t xml:space="preserve"> = 50000) #number of initial iterations to discard</w:t>
      </w:r>
    </w:p>
    <w:p w14:paraId="32DA788C" w14:textId="42912AAB" w:rsidR="006C6188" w:rsidRPr="003A4F5E" w:rsidRDefault="00C214CD" w:rsidP="00C214CD">
      <w:pPr>
        <w:rPr>
          <w:rFonts w:ascii="Courier New" w:hAnsi="Courier New" w:cs="Courier New"/>
          <w:sz w:val="20"/>
          <w:szCs w:val="20"/>
        </w:rPr>
      </w:pPr>
      <w:r w:rsidRPr="00C214CD">
        <w:rPr>
          <w:rFonts w:ascii="Courier New" w:hAnsi="Courier New" w:cs="Courier New"/>
          <w:sz w:val="20"/>
          <w:szCs w:val="20"/>
        </w:rPr>
        <w:tab/>
        <w:t>#eventually increase iterations and burn in; 20000,5000burnin to start</w:t>
      </w:r>
    </w:p>
    <w:sectPr w:rsidR="006C6188" w:rsidRPr="003A4F5E" w:rsidSect="004A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F5E"/>
    <w:rsid w:val="000876FE"/>
    <w:rsid w:val="003A4F5E"/>
    <w:rsid w:val="004A7D7D"/>
    <w:rsid w:val="006C6188"/>
    <w:rsid w:val="00C2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C56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ling, Mason</dc:creator>
  <cp:keywords/>
  <dc:description/>
  <cp:lastModifiedBy>Heberling, Mason</cp:lastModifiedBy>
  <cp:revision>3</cp:revision>
  <dcterms:created xsi:type="dcterms:W3CDTF">2017-01-03T16:28:00Z</dcterms:created>
  <dcterms:modified xsi:type="dcterms:W3CDTF">2018-04-06T19:34:00Z</dcterms:modified>
</cp:coreProperties>
</file>